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C31" w:rsidRDefault="00CE7C31">
      <w:bookmarkStart w:id="0" w:name="_GoBack"/>
      <w:bookmarkEnd w:id="0"/>
    </w:p>
    <w:p w:rsidR="00CE7C31" w:rsidRDefault="00C600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60000">
        <w:rPr>
          <w:rFonts w:ascii="Times New Roman" w:hAnsi="Times New Roman" w:cs="Times New Roman"/>
          <w:b/>
          <w:sz w:val="24"/>
        </w:rPr>
        <w:t>Statistics</w:t>
      </w:r>
      <w:proofErr w:type="gramEnd"/>
      <w:r w:rsidRPr="00C60000">
        <w:rPr>
          <w:rFonts w:ascii="Times New Roman" w:hAnsi="Times New Roman" w:cs="Times New Roman"/>
          <w:b/>
          <w:sz w:val="24"/>
        </w:rPr>
        <w:t xml:space="preserve"> of genome sequencing dat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of </w:t>
      </w:r>
      <w:r w:rsidRPr="00C60000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white-blotched river stingray</w:t>
      </w:r>
    </w:p>
    <w:tbl>
      <w:tblPr>
        <w:tblStyle w:val="a7"/>
        <w:tblpPr w:leftFromText="180" w:rightFromText="180" w:vertAnchor="text" w:horzAnchor="page" w:tblpX="1754" w:tblpY="640"/>
        <w:tblOverlap w:val="never"/>
        <w:tblW w:w="108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1"/>
        <w:gridCol w:w="1327"/>
        <w:gridCol w:w="1849"/>
        <w:gridCol w:w="2121"/>
        <w:gridCol w:w="2584"/>
      </w:tblGrid>
      <w:tr w:rsidR="00C60000" w:rsidTr="00C60000">
        <w:tc>
          <w:tcPr>
            <w:tcW w:w="298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ai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ed</w:t>
            </w:r>
            <w:r w:rsidRPr="00C60000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-end libraries</w:t>
            </w:r>
          </w:p>
        </w:tc>
        <w:tc>
          <w:tcPr>
            <w:tcW w:w="132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sert size</w:t>
            </w:r>
          </w:p>
        </w:tc>
        <w:tc>
          <w:tcPr>
            <w:tcW w:w="184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Total data (G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b</w:t>
            </w:r>
            <w:r w:rsidRPr="00C60000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212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Read length (bp)</w:t>
            </w:r>
          </w:p>
        </w:tc>
        <w:tc>
          <w:tcPr>
            <w:tcW w:w="258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equence coverage (×)</w:t>
            </w:r>
          </w:p>
        </w:tc>
      </w:tr>
      <w:tr w:rsidR="00C60000" w:rsidTr="00C60000">
        <w:tc>
          <w:tcPr>
            <w:tcW w:w="2981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Illumina reads</w:t>
            </w:r>
          </w:p>
        </w:tc>
        <w:tc>
          <w:tcPr>
            <w:tcW w:w="132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25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bp</w:t>
            </w:r>
          </w:p>
        </w:tc>
        <w:tc>
          <w:tcPr>
            <w:tcW w:w="184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293.12</w:t>
            </w:r>
          </w:p>
        </w:tc>
        <w:tc>
          <w:tcPr>
            <w:tcW w:w="212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E7C31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8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66.77</w:t>
            </w:r>
          </w:p>
        </w:tc>
      </w:tr>
      <w:tr w:rsidR="00C60000" w:rsidTr="00C60000">
        <w:tc>
          <w:tcPr>
            <w:tcW w:w="2981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E7C31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35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bp</w:t>
            </w:r>
          </w:p>
        </w:tc>
        <w:tc>
          <w:tcPr>
            <w:tcW w:w="18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288.66</w:t>
            </w:r>
          </w:p>
        </w:tc>
        <w:tc>
          <w:tcPr>
            <w:tcW w:w="212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150</w:t>
            </w:r>
          </w:p>
        </w:tc>
        <w:tc>
          <w:tcPr>
            <w:tcW w:w="25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65.75</w:t>
            </w:r>
          </w:p>
        </w:tc>
      </w:tr>
      <w:tr w:rsidR="00C60000" w:rsidTr="00C60000">
        <w:tc>
          <w:tcPr>
            <w:tcW w:w="2981" w:type="dxa"/>
            <w:vMerge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E7C31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7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45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bp</w:t>
            </w:r>
          </w:p>
        </w:tc>
        <w:tc>
          <w:tcPr>
            <w:tcW w:w="1849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300.41</w:t>
            </w:r>
          </w:p>
        </w:tc>
        <w:tc>
          <w:tcPr>
            <w:tcW w:w="2121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E7C31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84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68.43</w:t>
            </w:r>
          </w:p>
        </w:tc>
      </w:tr>
      <w:tr w:rsidR="00C60000" w:rsidTr="00C60000">
        <w:tc>
          <w:tcPr>
            <w:tcW w:w="2981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PacBio reads</w:t>
            </w:r>
          </w:p>
        </w:tc>
        <w:tc>
          <w:tcPr>
            <w:tcW w:w="132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 xml:space="preserve">2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k</w:t>
            </w: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b</w:t>
            </w:r>
          </w:p>
        </w:tc>
        <w:tc>
          <w:tcPr>
            <w:tcW w:w="1849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270.51</w:t>
            </w:r>
          </w:p>
        </w:tc>
        <w:tc>
          <w:tcPr>
            <w:tcW w:w="2121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 w:hint="eastAsia"/>
                <w:color w:val="000000"/>
                <w:sz w:val="24"/>
              </w:rPr>
              <w:t>－</w:t>
            </w:r>
          </w:p>
        </w:tc>
        <w:tc>
          <w:tcPr>
            <w:tcW w:w="258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61.61</w:t>
            </w:r>
          </w:p>
        </w:tc>
      </w:tr>
      <w:tr w:rsidR="00C60000" w:rsidTr="00C60000">
        <w:tc>
          <w:tcPr>
            <w:tcW w:w="2981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10X Genomics</w:t>
            </w:r>
          </w:p>
        </w:tc>
        <w:tc>
          <w:tcPr>
            <w:tcW w:w="132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E7C31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49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475.93</w:t>
            </w:r>
          </w:p>
        </w:tc>
        <w:tc>
          <w:tcPr>
            <w:tcW w:w="2121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150</w:t>
            </w:r>
          </w:p>
        </w:tc>
        <w:tc>
          <w:tcPr>
            <w:tcW w:w="258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108.41</w:t>
            </w:r>
          </w:p>
        </w:tc>
      </w:tr>
      <w:tr w:rsidR="00C60000" w:rsidTr="00C60000">
        <w:tc>
          <w:tcPr>
            <w:tcW w:w="298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132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 w:hint="eastAsia"/>
                <w:color w:val="000000"/>
                <w:sz w:val="24"/>
              </w:rPr>
              <w:t>－</w:t>
            </w:r>
          </w:p>
        </w:tc>
        <w:tc>
          <w:tcPr>
            <w:tcW w:w="184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628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</w:p>
        </w:tc>
        <w:tc>
          <w:tcPr>
            <w:tcW w:w="212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 w:hint="eastAsia"/>
                <w:color w:val="000000"/>
                <w:sz w:val="24"/>
              </w:rPr>
              <w:t>－</w:t>
            </w:r>
          </w:p>
        </w:tc>
        <w:tc>
          <w:tcPr>
            <w:tcW w:w="258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CE7C31" w:rsidRPr="00C60000" w:rsidRDefault="00C60000" w:rsidP="00C6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60000">
              <w:rPr>
                <w:rFonts w:ascii="Times New Roman" w:hAnsi="Times New Roman" w:cs="Times New Roman"/>
                <w:color w:val="000000"/>
                <w:sz w:val="24"/>
              </w:rPr>
              <w:t>370.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</w:t>
            </w:r>
          </w:p>
        </w:tc>
      </w:tr>
    </w:tbl>
    <w:p w:rsidR="00CE7C31" w:rsidRDefault="00CE7C31">
      <w:pPr>
        <w:rPr>
          <w:rFonts w:ascii="Times New Roman" w:hAnsi="Times New Roman" w:cs="Times New Roman"/>
          <w:sz w:val="24"/>
        </w:rPr>
      </w:pPr>
    </w:p>
    <w:p w:rsidR="00CE7C31" w:rsidRDefault="00CE7C31">
      <w:pPr>
        <w:rPr>
          <w:rFonts w:ascii="Times New Roman" w:hAnsi="Times New Roman" w:cs="Times New Roman"/>
          <w:sz w:val="24"/>
        </w:rPr>
      </w:pPr>
    </w:p>
    <w:sectPr w:rsidR="00CE7C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MDEwMzYwM7U0tTBR0lEKTi0uzszPAykwrgUANCveCCwAAAA="/>
    <w:docVar w:name="commondata" w:val="eyJoZGlkIjoiMTI0ODQ5OWFkZDMzY2EyZTFjZDdjM2QwYWM1NzgzZWIifQ=="/>
  </w:docVars>
  <w:rsids>
    <w:rsidRoot w:val="00147F37"/>
    <w:rsid w:val="000471A2"/>
    <w:rsid w:val="001222E0"/>
    <w:rsid w:val="001227A7"/>
    <w:rsid w:val="0012303F"/>
    <w:rsid w:val="00132F38"/>
    <w:rsid w:val="001400C1"/>
    <w:rsid w:val="00147F37"/>
    <w:rsid w:val="00165747"/>
    <w:rsid w:val="001719A5"/>
    <w:rsid w:val="001B5BC6"/>
    <w:rsid w:val="001F024C"/>
    <w:rsid w:val="002D1C4B"/>
    <w:rsid w:val="003579F1"/>
    <w:rsid w:val="003B62EA"/>
    <w:rsid w:val="003D5770"/>
    <w:rsid w:val="0049141B"/>
    <w:rsid w:val="004A0B22"/>
    <w:rsid w:val="004B7BDC"/>
    <w:rsid w:val="00506E39"/>
    <w:rsid w:val="005D6355"/>
    <w:rsid w:val="005E4727"/>
    <w:rsid w:val="005E4BF2"/>
    <w:rsid w:val="00635FB0"/>
    <w:rsid w:val="00640707"/>
    <w:rsid w:val="00700129"/>
    <w:rsid w:val="007078EB"/>
    <w:rsid w:val="007B7162"/>
    <w:rsid w:val="007C1A44"/>
    <w:rsid w:val="007D42B3"/>
    <w:rsid w:val="007F6B88"/>
    <w:rsid w:val="00800CCB"/>
    <w:rsid w:val="008130C5"/>
    <w:rsid w:val="00814353"/>
    <w:rsid w:val="00853C60"/>
    <w:rsid w:val="00857B5F"/>
    <w:rsid w:val="00886BDA"/>
    <w:rsid w:val="00891FC6"/>
    <w:rsid w:val="008A1143"/>
    <w:rsid w:val="008C22C0"/>
    <w:rsid w:val="0091512A"/>
    <w:rsid w:val="0092755F"/>
    <w:rsid w:val="00980C05"/>
    <w:rsid w:val="0098197E"/>
    <w:rsid w:val="009B0BBA"/>
    <w:rsid w:val="009B2AA4"/>
    <w:rsid w:val="009D7132"/>
    <w:rsid w:val="009F69D5"/>
    <w:rsid w:val="00A74A57"/>
    <w:rsid w:val="00B757E7"/>
    <w:rsid w:val="00BB411E"/>
    <w:rsid w:val="00C122C2"/>
    <w:rsid w:val="00C51A92"/>
    <w:rsid w:val="00C60000"/>
    <w:rsid w:val="00C62C96"/>
    <w:rsid w:val="00CB26CF"/>
    <w:rsid w:val="00CE7C31"/>
    <w:rsid w:val="00D5185F"/>
    <w:rsid w:val="00D55DD4"/>
    <w:rsid w:val="00D6453A"/>
    <w:rsid w:val="00DF34F2"/>
    <w:rsid w:val="00E03EFF"/>
    <w:rsid w:val="00E85C85"/>
    <w:rsid w:val="00EE7976"/>
    <w:rsid w:val="00F15731"/>
    <w:rsid w:val="00F553B4"/>
    <w:rsid w:val="00FA2DAD"/>
    <w:rsid w:val="00FC4886"/>
    <w:rsid w:val="0C1A5198"/>
    <w:rsid w:val="21B94C5A"/>
    <w:rsid w:val="63E5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024215-47E7-4295-B7E9-AA1022A4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6000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6000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110</cp:revision>
  <dcterms:created xsi:type="dcterms:W3CDTF">2020-09-29T06:03:00Z</dcterms:created>
  <dcterms:modified xsi:type="dcterms:W3CDTF">2022-11-2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875A0F6BF4A4019B941063919AD1FD3</vt:lpwstr>
  </property>
</Properties>
</file>